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FDB69" w14:textId="1DDF70D3" w:rsidR="00841332" w:rsidRDefault="00EC4DDD">
      <w:pPr>
        <w:widowControl/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097505">
        <w:rPr>
          <w:rFonts w:ascii="Times New Roman" w:hAnsi="Times New Roman" w:cs="Times New Roman"/>
          <w:b/>
          <w:sz w:val="24"/>
          <w:lang w:eastAsia="ko-KR"/>
        </w:rPr>
        <w:t xml:space="preserve">Supplementary Table </w:t>
      </w:r>
      <w:r w:rsidRPr="00097505">
        <w:rPr>
          <w:rFonts w:ascii="Times New Roman" w:hAnsi="Times New Roman" w:cs="Times New Roman" w:hint="eastAsia"/>
          <w:b/>
          <w:sz w:val="24"/>
        </w:rPr>
        <w:t>S</w:t>
      </w:r>
      <w:r w:rsidR="005306BC">
        <w:rPr>
          <w:rFonts w:ascii="Times New Roman" w:hAnsi="Times New Roman" w:cs="Times New Roman" w:hint="eastAsia"/>
          <w:b/>
          <w:sz w:val="24"/>
        </w:rPr>
        <w:t>2</w:t>
      </w:r>
      <w:r w:rsidRPr="00097505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 w:rsidRPr="00097505">
        <w:rPr>
          <w:rFonts w:ascii="Times New Roman" w:hAnsi="Times New Roman" w:cs="Times New Roman"/>
          <w:b/>
          <w:sz w:val="24"/>
        </w:rPr>
        <w:t>Patient and treatment characteristics</w:t>
      </w:r>
      <w:r w:rsidR="006B08CB" w:rsidRPr="00097505">
        <w:rPr>
          <w:rFonts w:ascii="Times New Roman" w:hAnsi="Times New Roman" w:cs="Times New Roman" w:hint="eastAsia"/>
          <w:b/>
          <w:sz w:val="24"/>
        </w:rPr>
        <w:t xml:space="preserve"> in low-risk and high-risk groups</w:t>
      </w:r>
      <w:r w:rsidR="00097505">
        <w:rPr>
          <w:rFonts w:ascii="Times New Roman" w:hAnsi="Times New Roman" w:cs="Times New Roman" w:hint="eastAsia"/>
          <w:b/>
          <w:sz w:val="22"/>
          <w:szCs w:val="22"/>
        </w:rPr>
        <w:t>.</w:t>
      </w:r>
    </w:p>
    <w:tbl>
      <w:tblPr>
        <w:tblStyle w:val="a3"/>
        <w:tblW w:w="8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2545"/>
        <w:gridCol w:w="2358"/>
        <w:gridCol w:w="975"/>
      </w:tblGrid>
      <w:tr w:rsidR="00841332" w14:paraId="02919F2E" w14:textId="77777777">
        <w:trPr>
          <w:trHeight w:val="349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19D41020" w14:textId="77777777" w:rsidR="00841332" w:rsidRDefault="0000000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7B23198A" w14:textId="77777777" w:rsidR="00841332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Low-risk Group</w:t>
            </w:r>
          </w:p>
          <w:p w14:paraId="0F5FC4B0" w14:textId="77777777" w:rsidR="00841332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=79 (%)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69FC644E" w14:textId="77777777" w:rsidR="00841332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High-risk Group</w:t>
            </w:r>
          </w:p>
          <w:p w14:paraId="307ED934" w14:textId="77777777" w:rsidR="00841332" w:rsidRDefault="0000000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=60 (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81E002E" w14:textId="77777777" w:rsidR="00841332" w:rsidRDefault="0000000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/>
                <w:iCs/>
                <w:sz w:val="22"/>
              </w:rPr>
              <w:t>P value</w:t>
            </w:r>
          </w:p>
        </w:tc>
      </w:tr>
      <w:tr w:rsidR="00841332" w14:paraId="7CBA4365" w14:textId="77777777">
        <w:tc>
          <w:tcPr>
            <w:tcW w:w="2722" w:type="dxa"/>
            <w:tcBorders>
              <w:top w:val="single" w:sz="4" w:space="0" w:color="auto"/>
              <w:tl2br w:val="nil"/>
              <w:tr2bl w:val="nil"/>
            </w:tcBorders>
          </w:tcPr>
          <w:p w14:paraId="40E16EA7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g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2545" w:type="dxa"/>
            <w:tcBorders>
              <w:top w:val="single" w:sz="4" w:space="0" w:color="auto"/>
              <w:tl2br w:val="nil"/>
              <w:tr2bl w:val="nil"/>
            </w:tcBorders>
          </w:tcPr>
          <w:p w14:paraId="5181825B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op w:val="single" w:sz="4" w:space="0" w:color="auto"/>
              <w:tl2br w:val="nil"/>
              <w:tr2bl w:val="nil"/>
            </w:tcBorders>
          </w:tcPr>
          <w:p w14:paraId="3CBAD108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  <w:tl2br w:val="nil"/>
              <w:tr2bl w:val="nil"/>
            </w:tcBorders>
          </w:tcPr>
          <w:p w14:paraId="354F29BC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57788E17" w14:textId="77777777">
        <w:tc>
          <w:tcPr>
            <w:tcW w:w="2722" w:type="dxa"/>
            <w:tcBorders>
              <w:tl2br w:val="nil"/>
              <w:tr2bl w:val="nil"/>
            </w:tcBorders>
          </w:tcPr>
          <w:p w14:paraId="2CF1BE41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&lt;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463E6F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2 (40.5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217C7678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1 (3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A09F60E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508</w:t>
            </w:r>
          </w:p>
        </w:tc>
      </w:tr>
      <w:tr w:rsidR="00841332" w14:paraId="30CE6605" w14:textId="77777777">
        <w:tc>
          <w:tcPr>
            <w:tcW w:w="2722" w:type="dxa"/>
            <w:tcBorders>
              <w:tl2br w:val="nil"/>
              <w:tr2bl w:val="nil"/>
            </w:tcBorders>
          </w:tcPr>
          <w:p w14:paraId="3E7FA25E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6</w:t>
            </w:r>
            <w:r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527C5F0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7 (59.5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2007DA6B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9 (6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1F58FC5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2772C79A" w14:textId="77777777">
        <w:tc>
          <w:tcPr>
            <w:tcW w:w="2722" w:type="dxa"/>
            <w:tcBorders>
              <w:tl2br w:val="nil"/>
              <w:tr2bl w:val="nil"/>
            </w:tcBorders>
          </w:tcPr>
          <w:p w14:paraId="4030A92C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ende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C2A6785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4438238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9C1705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29C15173" w14:textId="77777777">
        <w:tc>
          <w:tcPr>
            <w:tcW w:w="2722" w:type="dxa"/>
            <w:tcBorders>
              <w:tl2br w:val="nil"/>
              <w:tr2bl w:val="nil"/>
            </w:tcBorders>
          </w:tcPr>
          <w:p w14:paraId="7F80F206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Male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2BF780E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70 (88.6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885A26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7 (78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0D1D881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100</w:t>
            </w:r>
          </w:p>
        </w:tc>
      </w:tr>
      <w:tr w:rsidR="00841332" w14:paraId="167B144D" w14:textId="77777777">
        <w:tc>
          <w:tcPr>
            <w:tcW w:w="2722" w:type="dxa"/>
            <w:tcBorders>
              <w:tl2br w:val="nil"/>
              <w:tr2bl w:val="nil"/>
            </w:tcBorders>
          </w:tcPr>
          <w:p w14:paraId="3AD60A96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Female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6DDE78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9 (11.4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D5DE790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3 (21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400F653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AED96E6" w14:textId="77777777">
        <w:tc>
          <w:tcPr>
            <w:tcW w:w="2722" w:type="dxa"/>
            <w:tcBorders>
              <w:tl2br w:val="nil"/>
              <w:tr2bl w:val="nil"/>
            </w:tcBorders>
          </w:tcPr>
          <w:p w14:paraId="7AC08186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moking history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8E2E6F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9FD08FF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29B28BFB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44BC4D6A" w14:textId="77777777">
        <w:tc>
          <w:tcPr>
            <w:tcW w:w="2722" w:type="dxa"/>
            <w:tcBorders>
              <w:tl2br w:val="nil"/>
              <w:tr2bl w:val="nil"/>
            </w:tcBorders>
          </w:tcPr>
          <w:p w14:paraId="63DCEB06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No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C56E578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4 (43.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1936D68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7 (4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4C25A62B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817</w:t>
            </w:r>
          </w:p>
        </w:tc>
      </w:tr>
      <w:tr w:rsidR="00841332" w14:paraId="5D8F2695" w14:textId="77777777">
        <w:tc>
          <w:tcPr>
            <w:tcW w:w="2722" w:type="dxa"/>
            <w:tcBorders>
              <w:tl2br w:val="nil"/>
              <w:tr2bl w:val="nil"/>
            </w:tcBorders>
          </w:tcPr>
          <w:p w14:paraId="5F91C08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Yes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6CC9FE1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5 (57.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2EFC48C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3 (5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92A1DE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6AC8849" w14:textId="77777777">
        <w:tc>
          <w:tcPr>
            <w:tcW w:w="2722" w:type="dxa"/>
            <w:tcBorders>
              <w:tl2br w:val="nil"/>
              <w:tr2bl w:val="nil"/>
            </w:tcBorders>
          </w:tcPr>
          <w:p w14:paraId="4115F0BA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COG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064DED8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1384C1D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7C671DC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07E0285B" w14:textId="77777777">
        <w:tc>
          <w:tcPr>
            <w:tcW w:w="2722" w:type="dxa"/>
            <w:tcBorders>
              <w:tl2br w:val="nil"/>
              <w:tr2bl w:val="nil"/>
            </w:tcBorders>
          </w:tcPr>
          <w:p w14:paraId="10DB4D1E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9459ACA" w14:textId="2A17E810" w:rsidR="00841332" w:rsidRDefault="004E7B4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5 (57.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B83FE0F" w14:textId="61971337" w:rsidR="00841332" w:rsidRDefault="004E7B4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5 (58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605A1FE" w14:textId="7175F35D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</w:t>
            </w:r>
            <w:r w:rsidR="00553D6F">
              <w:rPr>
                <w:rFonts w:ascii="Times New Roman" w:hAnsi="Times New Roman" w:cs="Times New Roman" w:hint="eastAsia"/>
                <w:bCs/>
                <w:sz w:val="22"/>
              </w:rPr>
              <w:t>871</w:t>
            </w:r>
          </w:p>
        </w:tc>
      </w:tr>
      <w:tr w:rsidR="00841332" w14:paraId="713B718A" w14:textId="77777777">
        <w:tc>
          <w:tcPr>
            <w:tcW w:w="2722" w:type="dxa"/>
            <w:tcBorders>
              <w:tl2br w:val="nil"/>
              <w:tr2bl w:val="nil"/>
            </w:tcBorders>
          </w:tcPr>
          <w:p w14:paraId="2811497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1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7A3FFA86" w14:textId="0D9D2DD6" w:rsidR="00841332" w:rsidRDefault="004E7B4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4 (43.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827204C" w14:textId="32E9047C" w:rsidR="00841332" w:rsidRDefault="004E7B4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5 (41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0C7C36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58C52046" w14:textId="77777777">
        <w:tc>
          <w:tcPr>
            <w:tcW w:w="2722" w:type="dxa"/>
            <w:tcBorders>
              <w:tl2br w:val="nil"/>
              <w:tr2bl w:val="nil"/>
            </w:tcBorders>
          </w:tcPr>
          <w:p w14:paraId="4C6544C0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MI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B008E1C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AFC5CF1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D28AAF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F48190A" w14:textId="77777777">
        <w:tc>
          <w:tcPr>
            <w:tcW w:w="2722" w:type="dxa"/>
            <w:tcBorders>
              <w:tl2br w:val="nil"/>
              <w:tr2bl w:val="nil"/>
            </w:tcBorders>
          </w:tcPr>
          <w:p w14:paraId="20A4DEA5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&lt;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25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08D2B8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8 (60.8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0590C04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0 (66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3C04780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474</w:t>
            </w:r>
          </w:p>
        </w:tc>
      </w:tr>
      <w:tr w:rsidR="00841332" w14:paraId="55120BE6" w14:textId="77777777">
        <w:trPr>
          <w:trHeight w:val="301"/>
        </w:trPr>
        <w:tc>
          <w:tcPr>
            <w:tcW w:w="2722" w:type="dxa"/>
            <w:tcBorders>
              <w:tl2br w:val="nil"/>
              <w:tr2bl w:val="nil"/>
            </w:tcBorders>
          </w:tcPr>
          <w:p w14:paraId="3C79FC66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</w:rPr>
              <w:t>25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052CEC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1 (39.2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7C71172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0 (33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784E6D0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356A458" w14:textId="77777777">
        <w:tc>
          <w:tcPr>
            <w:tcW w:w="2722" w:type="dxa"/>
            <w:tcBorders>
              <w:tl2br w:val="nil"/>
              <w:tr2bl w:val="nil"/>
            </w:tcBorders>
          </w:tcPr>
          <w:p w14:paraId="1870AD7A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 stage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996DF4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B87093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3F9D4B9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9294058" w14:textId="77777777">
        <w:tc>
          <w:tcPr>
            <w:tcW w:w="2722" w:type="dxa"/>
            <w:tcBorders>
              <w:tl2br w:val="nil"/>
              <w:tr2bl w:val="nil"/>
            </w:tcBorders>
          </w:tcPr>
          <w:p w14:paraId="2C3765D8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T1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1E429DF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1 (13.9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1D0A662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0 (16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24B81A7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C538EE9" w14:textId="77777777">
        <w:tc>
          <w:tcPr>
            <w:tcW w:w="2722" w:type="dxa"/>
            <w:tcBorders>
              <w:tl2br w:val="nil"/>
              <w:tr2bl w:val="nil"/>
            </w:tcBorders>
          </w:tcPr>
          <w:p w14:paraId="2753FAF1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T2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40B3647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8 (35.4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9988235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4 (23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655FEF6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143</w:t>
            </w:r>
          </w:p>
        </w:tc>
      </w:tr>
      <w:tr w:rsidR="00841332" w14:paraId="7C7E6700" w14:textId="77777777">
        <w:tc>
          <w:tcPr>
            <w:tcW w:w="2722" w:type="dxa"/>
            <w:tcBorders>
              <w:tl2br w:val="nil"/>
              <w:tr2bl w:val="nil"/>
            </w:tcBorders>
          </w:tcPr>
          <w:p w14:paraId="41F37143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T3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B27D82B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5 (19.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E6263B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7 (11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5D64EEA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041EB712" w14:textId="77777777">
        <w:tc>
          <w:tcPr>
            <w:tcW w:w="2722" w:type="dxa"/>
            <w:tcBorders>
              <w:tl2br w:val="nil"/>
              <w:tr2bl w:val="nil"/>
            </w:tcBorders>
          </w:tcPr>
          <w:p w14:paraId="2D68B1B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T4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049843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5 (31.6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2783CB24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9 (48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7E84541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7AEA441D" w14:textId="77777777">
        <w:tc>
          <w:tcPr>
            <w:tcW w:w="2722" w:type="dxa"/>
            <w:tcBorders>
              <w:tl2br w:val="nil"/>
              <w:tr2bl w:val="nil"/>
            </w:tcBorders>
          </w:tcPr>
          <w:p w14:paraId="214D067B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 stage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12721A5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6F70B23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F47210C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FC73C2F" w14:textId="77777777">
        <w:tc>
          <w:tcPr>
            <w:tcW w:w="2722" w:type="dxa"/>
            <w:tcBorders>
              <w:tl2br w:val="nil"/>
              <w:tr2bl w:val="nil"/>
            </w:tcBorders>
          </w:tcPr>
          <w:p w14:paraId="7A515F70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N0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116EDB6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0 (12.7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C6E387F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 (6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9960560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E4BCF3E" w14:textId="77777777">
        <w:tc>
          <w:tcPr>
            <w:tcW w:w="2722" w:type="dxa"/>
            <w:tcBorders>
              <w:tl2br w:val="nil"/>
              <w:tr2bl w:val="nil"/>
            </w:tcBorders>
          </w:tcPr>
          <w:p w14:paraId="2BACD52D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N1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804960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3 (16.5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14746B5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 (6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1FD5B47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126</w:t>
            </w:r>
          </w:p>
        </w:tc>
      </w:tr>
      <w:tr w:rsidR="00841332" w14:paraId="76912946" w14:textId="77777777">
        <w:tc>
          <w:tcPr>
            <w:tcW w:w="2722" w:type="dxa"/>
            <w:tcBorders>
              <w:tl2br w:val="nil"/>
              <w:tr2bl w:val="nil"/>
            </w:tcBorders>
          </w:tcPr>
          <w:p w14:paraId="7D28498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N2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597B49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1 (39.2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D88A44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3 (5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848C04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E6A0AD9" w14:textId="77777777">
        <w:tc>
          <w:tcPr>
            <w:tcW w:w="2722" w:type="dxa"/>
            <w:tcBorders>
              <w:tl2br w:val="nil"/>
              <w:tr2bl w:val="nil"/>
            </w:tcBorders>
          </w:tcPr>
          <w:p w14:paraId="18575CF8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N3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9F91CB3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5 (31.6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5F664F1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9 (31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CC77423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B0BE905" w14:textId="77777777">
        <w:tc>
          <w:tcPr>
            <w:tcW w:w="2722" w:type="dxa"/>
            <w:tcBorders>
              <w:tl2br w:val="nil"/>
              <w:tr2bl w:val="nil"/>
            </w:tcBorders>
          </w:tcPr>
          <w:p w14:paraId="14C55546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TNM </w:t>
            </w:r>
            <w:r>
              <w:rPr>
                <w:rFonts w:ascii="Times New Roman" w:hAnsi="Times New Roman" w:cs="Times New Roman"/>
                <w:b/>
                <w:sz w:val="22"/>
              </w:rPr>
              <w:t>stage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A340F55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D113767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2AA85DDA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25B0E8E" w14:textId="77777777">
        <w:tc>
          <w:tcPr>
            <w:tcW w:w="2722" w:type="dxa"/>
            <w:tcBorders>
              <w:tl2br w:val="nil"/>
              <w:tr2bl w:val="nil"/>
            </w:tcBorders>
          </w:tcPr>
          <w:p w14:paraId="5AE02BA2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II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</w:rPr>
              <w:t>-II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2DBA6F4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0 (12.7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019788E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 (3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FD20BD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D119B47" w14:textId="77777777">
        <w:tc>
          <w:tcPr>
            <w:tcW w:w="2722" w:type="dxa"/>
            <w:tcBorders>
              <w:tl2br w:val="nil"/>
              <w:tr2bl w:val="nil"/>
            </w:tcBorders>
          </w:tcPr>
          <w:p w14:paraId="77FD3666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IIIA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C4ED742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1 (39.2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264271F1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7 (28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F8C52A8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070</w:t>
            </w:r>
          </w:p>
        </w:tc>
      </w:tr>
      <w:tr w:rsidR="00841332" w14:paraId="56A99C25" w14:textId="77777777">
        <w:tc>
          <w:tcPr>
            <w:tcW w:w="2722" w:type="dxa"/>
            <w:tcBorders>
              <w:tl2br w:val="nil"/>
              <w:tr2bl w:val="nil"/>
            </w:tcBorders>
          </w:tcPr>
          <w:p w14:paraId="5AB7F330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IIIB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7802AB3E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0 (38.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B76308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2 (53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AEAB060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CB6B70F" w14:textId="77777777">
        <w:tc>
          <w:tcPr>
            <w:tcW w:w="2722" w:type="dxa"/>
            <w:tcBorders>
              <w:tl2br w:val="nil"/>
              <w:tr2bl w:val="nil"/>
            </w:tcBorders>
          </w:tcPr>
          <w:p w14:paraId="1FB0EF9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IIIC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32E7EAF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 (10.1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76A74D14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9 (1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26102CF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0D753B39" w14:textId="77777777">
        <w:tc>
          <w:tcPr>
            <w:tcW w:w="2722" w:type="dxa"/>
            <w:tcBorders>
              <w:tl2br w:val="nil"/>
              <w:tr2bl w:val="nil"/>
            </w:tcBorders>
          </w:tcPr>
          <w:p w14:paraId="3E25CDEF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Histology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0EFE468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A7F70EE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01E64AF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322C86EE" w14:textId="77777777">
        <w:tc>
          <w:tcPr>
            <w:tcW w:w="2722" w:type="dxa"/>
            <w:tcBorders>
              <w:tl2br w:val="nil"/>
              <w:tr2bl w:val="nil"/>
            </w:tcBorders>
          </w:tcPr>
          <w:p w14:paraId="4009983B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Adenocarcinoma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65AAD55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8 (22.8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84C6B05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3 (38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5B5B593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E5711">
              <w:rPr>
                <w:rFonts w:ascii="Times New Roman" w:hAnsi="Times New Roman" w:cs="Times New Roman" w:hint="eastAsia"/>
                <w:bCs/>
                <w:sz w:val="22"/>
              </w:rPr>
              <w:t>0.042</w:t>
            </w:r>
          </w:p>
        </w:tc>
      </w:tr>
      <w:tr w:rsidR="00841332" w14:paraId="2DB04E57" w14:textId="77777777">
        <w:tc>
          <w:tcPr>
            <w:tcW w:w="2722" w:type="dxa"/>
            <w:tcBorders>
              <w:tl2br w:val="nil"/>
              <w:tr2bl w:val="nil"/>
            </w:tcBorders>
          </w:tcPr>
          <w:p w14:paraId="1B0E991C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Squamous cell carcinoma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F47E51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60 (75.9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2567EE4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4 (56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07E232D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1D25E6E" w14:textId="77777777">
        <w:tc>
          <w:tcPr>
            <w:tcW w:w="2722" w:type="dxa"/>
            <w:tcBorders>
              <w:tl2br w:val="nil"/>
              <w:tr2bl w:val="nil"/>
            </w:tcBorders>
          </w:tcPr>
          <w:p w14:paraId="23DC41B2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Others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19260EB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 (1.3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367F65D6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 (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1E9CD61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F5D0436" w14:textId="77777777">
        <w:tc>
          <w:tcPr>
            <w:tcW w:w="2722" w:type="dxa"/>
            <w:tcBorders>
              <w:tl2br w:val="nil"/>
              <w:tr2bl w:val="nil"/>
            </w:tcBorders>
          </w:tcPr>
          <w:p w14:paraId="1E58ACB9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Chemotherapy regimen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9FF995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5C589F76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0201312A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3FAB82F9" w14:textId="77777777">
        <w:tc>
          <w:tcPr>
            <w:tcW w:w="2722" w:type="dxa"/>
            <w:tcBorders>
              <w:tl2br w:val="nil"/>
              <w:tr2bl w:val="nil"/>
            </w:tcBorders>
          </w:tcPr>
          <w:p w14:paraId="66F9FA82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 Pemetrexed + Platinum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00008C0E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8 (22.8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E070224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1 (35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FA748E6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262</w:t>
            </w:r>
          </w:p>
        </w:tc>
      </w:tr>
      <w:tr w:rsidR="00841332" w14:paraId="5FE5C868" w14:textId="77777777">
        <w:tc>
          <w:tcPr>
            <w:tcW w:w="2722" w:type="dxa"/>
            <w:tcBorders>
              <w:tl2br w:val="nil"/>
              <w:tr2bl w:val="nil"/>
            </w:tcBorders>
          </w:tcPr>
          <w:p w14:paraId="643CB80D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 Paclitaxel + Platinum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118BCE7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3 (54.4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39537ACE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6 (43.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07AF753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691F7942" w14:textId="77777777">
        <w:tc>
          <w:tcPr>
            <w:tcW w:w="2722" w:type="dxa"/>
            <w:tcBorders>
              <w:tl2br w:val="nil"/>
              <w:tr2bl w:val="nil"/>
            </w:tcBorders>
          </w:tcPr>
          <w:p w14:paraId="3E7C9F1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 Others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E6B837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8 (22.8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95E38F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3 (21.7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DA1F79A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A700EFA" w14:textId="77777777">
        <w:tc>
          <w:tcPr>
            <w:tcW w:w="2722" w:type="dxa"/>
            <w:tcBorders>
              <w:tl2br w:val="nil"/>
              <w:tr2bl w:val="nil"/>
            </w:tcBorders>
          </w:tcPr>
          <w:p w14:paraId="67987D5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Immunotherapy type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E6F0855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1B8DEE5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BCF19B2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123E29FB" w14:textId="77777777">
        <w:tc>
          <w:tcPr>
            <w:tcW w:w="2722" w:type="dxa"/>
            <w:tcBorders>
              <w:tl2br w:val="nil"/>
              <w:tr2bl w:val="nil"/>
            </w:tcBorders>
          </w:tcPr>
          <w:p w14:paraId="5CAE99E6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nti-PD-1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73D2215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72 (91.1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245AA48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8 (80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0AAE13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058</w:t>
            </w:r>
          </w:p>
        </w:tc>
      </w:tr>
      <w:tr w:rsidR="00841332" w14:paraId="3A46B2B0" w14:textId="77777777">
        <w:tc>
          <w:tcPr>
            <w:tcW w:w="2722" w:type="dxa"/>
            <w:tcBorders>
              <w:tl2br w:val="nil"/>
              <w:tr2bl w:val="nil"/>
            </w:tcBorders>
          </w:tcPr>
          <w:p w14:paraId="4C38DA33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lastRenderedPageBreak/>
              <w:t xml:space="preserve">  Anti-PD-L1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0A5A50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7 (8.9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3E7509B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2 (20.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5ACC2F64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CE3297" w14:paraId="0440396B" w14:textId="77777777">
        <w:tc>
          <w:tcPr>
            <w:tcW w:w="2722" w:type="dxa"/>
            <w:tcBorders>
              <w:tl2br w:val="nil"/>
              <w:tr2bl w:val="nil"/>
            </w:tcBorders>
          </w:tcPr>
          <w:p w14:paraId="072C7647" w14:textId="3D628925" w:rsidR="00CE3297" w:rsidRPr="00CE3297" w:rsidRDefault="00CE329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E3297">
              <w:rPr>
                <w:rFonts w:ascii="Times New Roman" w:hAnsi="Times New Roman" w:cs="Times New Roman"/>
                <w:b/>
                <w:sz w:val="22"/>
              </w:rPr>
              <w:t>Immunotherapy cycle</w:t>
            </w:r>
            <w:r w:rsidR="002C72C9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FC2454D" w14:textId="08D3B936" w:rsidR="00CE3297" w:rsidRDefault="00B75EA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9 (4-15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AE98E0F" w14:textId="49BAEA5A" w:rsidR="00CE3297" w:rsidRDefault="00B75EA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8 (3-11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CFBD5A7" w14:textId="2E43951A" w:rsidR="00CE3297" w:rsidRDefault="00B75EA9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064</w:t>
            </w:r>
          </w:p>
        </w:tc>
      </w:tr>
      <w:tr w:rsidR="00CE3297" w14:paraId="32F2D15D" w14:textId="77777777">
        <w:tc>
          <w:tcPr>
            <w:tcW w:w="2722" w:type="dxa"/>
            <w:tcBorders>
              <w:tl2br w:val="nil"/>
              <w:tr2bl w:val="nil"/>
            </w:tcBorders>
          </w:tcPr>
          <w:p w14:paraId="6C9003A8" w14:textId="083423C4" w:rsidR="00CE3297" w:rsidRPr="00CE3297" w:rsidRDefault="00CE329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E3297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CE3297">
              <w:rPr>
                <w:rFonts w:ascii="Times New Roman" w:hAnsi="Times New Roman" w:cs="Times New Roman"/>
                <w:b/>
                <w:sz w:val="22"/>
              </w:rPr>
              <w:t>hemotherapy cycle</w:t>
            </w:r>
            <w:r w:rsidR="002C72C9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BE926EF" w14:textId="34D343A4" w:rsidR="00CE3297" w:rsidRDefault="0039108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 (4-7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6A879608" w14:textId="122CC52A" w:rsidR="00CE3297" w:rsidRDefault="0039108A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4 (4-6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E93B0CE" w14:textId="663349A1" w:rsidR="00CE3297" w:rsidRDefault="007126FD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119</w:t>
            </w:r>
          </w:p>
        </w:tc>
      </w:tr>
      <w:tr w:rsidR="00841332" w14:paraId="5886A039" w14:textId="77777777">
        <w:tc>
          <w:tcPr>
            <w:tcW w:w="2722" w:type="dxa"/>
            <w:tcBorders>
              <w:tl2br w:val="nil"/>
              <w:tr2bl w:val="nil"/>
            </w:tcBorders>
          </w:tcPr>
          <w:p w14:paraId="363E6A2C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TV (cc)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9F8DE67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01.20 (119.50-310.0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5C122B3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72.05 (208.80-384.5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5200095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109</w:t>
            </w:r>
          </w:p>
        </w:tc>
      </w:tr>
      <w:tr w:rsidR="00841332" w14:paraId="11D57551" w14:textId="77777777">
        <w:tc>
          <w:tcPr>
            <w:tcW w:w="2722" w:type="dxa"/>
            <w:tcBorders>
              <w:tl2br w:val="nil"/>
              <w:tr2bl w:val="nil"/>
            </w:tcBorders>
          </w:tcPr>
          <w:p w14:paraId="38FAE387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adiation dose (G</w:t>
            </w:r>
            <w:r>
              <w:rPr>
                <w:rFonts w:ascii="Times New Roman" w:hAnsi="Times New Roman" w:cs="Times New Roman"/>
                <w:b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3CDF8EBC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60.00 (58.00-60.0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40C5411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60.00 (58.75-60.00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E2B685A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862</w:t>
            </w:r>
          </w:p>
        </w:tc>
      </w:tr>
      <w:tr w:rsidR="00841332" w14:paraId="41C94262" w14:textId="77777777">
        <w:tc>
          <w:tcPr>
            <w:tcW w:w="2722" w:type="dxa"/>
            <w:tcBorders>
              <w:tl2br w:val="nil"/>
              <w:tr2bl w:val="nil"/>
            </w:tcBorders>
          </w:tcPr>
          <w:p w14:paraId="03BDFB54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EDIC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560301A3" w14:textId="30877D63" w:rsidR="00841332" w:rsidRDefault="00805F6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.77 (3.08-5.23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E81AD50" w14:textId="2C579D04" w:rsidR="00841332" w:rsidRDefault="00805F64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.88 (5.10-6.72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B5144F3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.001</w:t>
            </w:r>
          </w:p>
        </w:tc>
      </w:tr>
      <w:tr w:rsidR="00841332" w14:paraId="2E0986FA" w14:textId="77777777">
        <w:tc>
          <w:tcPr>
            <w:tcW w:w="2722" w:type="dxa"/>
            <w:tcBorders>
              <w:tl2br w:val="nil"/>
              <w:tr2bl w:val="nil"/>
            </w:tcBorders>
          </w:tcPr>
          <w:p w14:paraId="3FE07A0F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Baseline blood markers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4A5357FA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3B18A791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703EB7D" w14:textId="77777777" w:rsidR="00841332" w:rsidRDefault="00841332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841332" w14:paraId="4D257E04" w14:textId="77777777">
        <w:tc>
          <w:tcPr>
            <w:tcW w:w="2722" w:type="dxa"/>
            <w:tcBorders>
              <w:tl2br w:val="nil"/>
              <w:tr2bl w:val="nil"/>
            </w:tcBorders>
          </w:tcPr>
          <w:p w14:paraId="5D957338" w14:textId="77777777" w:rsidR="00841332" w:rsidRDefault="0000000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NLR</w:t>
            </w:r>
          </w:p>
        </w:tc>
        <w:tc>
          <w:tcPr>
            <w:tcW w:w="2545" w:type="dxa"/>
            <w:tcBorders>
              <w:tl2br w:val="nil"/>
              <w:tr2bl w:val="nil"/>
            </w:tcBorders>
            <w:vAlign w:val="center"/>
          </w:tcPr>
          <w:p w14:paraId="5EDC4A52" w14:textId="77777777" w:rsidR="008413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.45 (1.41-3.67)</w:t>
            </w:r>
          </w:p>
        </w:tc>
        <w:tc>
          <w:tcPr>
            <w:tcW w:w="2358" w:type="dxa"/>
            <w:tcBorders>
              <w:tl2br w:val="nil"/>
              <w:tr2bl w:val="nil"/>
            </w:tcBorders>
            <w:vAlign w:val="center"/>
          </w:tcPr>
          <w:p w14:paraId="770A7B5A" w14:textId="77777777" w:rsidR="00841332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.55 (1.73-3.65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058CC82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904</w:t>
            </w:r>
          </w:p>
        </w:tc>
      </w:tr>
      <w:tr w:rsidR="00841332" w14:paraId="427A25B7" w14:textId="77777777">
        <w:tc>
          <w:tcPr>
            <w:tcW w:w="2722" w:type="dxa"/>
            <w:tcBorders>
              <w:tl2br w:val="nil"/>
              <w:tr2bl w:val="nil"/>
            </w:tcBorders>
          </w:tcPr>
          <w:p w14:paraId="1597B0BD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 d</w:t>
            </w:r>
            <w:r>
              <w:rPr>
                <w:rFonts w:ascii="Times New Roman" w:hAnsi="Times New Roman" w:cs="Times New Roman"/>
                <w:bCs/>
                <w:sz w:val="22"/>
              </w:rPr>
              <w:t>NL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6ED838F4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74 (1.13-2.70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49106D5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78 (1.29-2.69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9A81EF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737</w:t>
            </w:r>
          </w:p>
        </w:tc>
      </w:tr>
      <w:tr w:rsidR="00841332" w14:paraId="3A934603" w14:textId="77777777">
        <w:tc>
          <w:tcPr>
            <w:tcW w:w="2722" w:type="dxa"/>
            <w:tcBorders>
              <w:tl2br w:val="nil"/>
              <w:tr2bl w:val="nil"/>
            </w:tcBorders>
          </w:tcPr>
          <w:p w14:paraId="246A68DF" w14:textId="77777777" w:rsidR="00841332" w:rsidRDefault="00000000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Cs/>
                <w:sz w:val="22"/>
              </w:rPr>
              <w:t>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228B8D54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.79 (2.65-5.48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0B5B6996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3.30 (2.43-5.6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61894B09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210</w:t>
            </w:r>
          </w:p>
        </w:tc>
      </w:tr>
      <w:tr w:rsidR="00841332" w14:paraId="6E49EB8E" w14:textId="77777777">
        <w:tc>
          <w:tcPr>
            <w:tcW w:w="2722" w:type="dxa"/>
            <w:tcBorders>
              <w:tl2br w:val="nil"/>
              <w:tr2bl w:val="nil"/>
            </w:tcBorders>
          </w:tcPr>
          <w:p w14:paraId="597DF4EE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PLR</w:t>
            </w:r>
          </w:p>
        </w:tc>
        <w:tc>
          <w:tcPr>
            <w:tcW w:w="2545" w:type="dxa"/>
            <w:tcBorders>
              <w:tl2br w:val="nil"/>
              <w:tr2bl w:val="nil"/>
            </w:tcBorders>
          </w:tcPr>
          <w:p w14:paraId="23F79DCB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27.20 (85.69-185.56)</w:t>
            </w:r>
          </w:p>
        </w:tc>
        <w:tc>
          <w:tcPr>
            <w:tcW w:w="2358" w:type="dxa"/>
            <w:tcBorders>
              <w:tl2br w:val="nil"/>
              <w:tr2bl w:val="nil"/>
            </w:tcBorders>
          </w:tcPr>
          <w:p w14:paraId="1C7011A8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54.17 (131.78-229.03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3397AB01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.001</w:t>
            </w:r>
          </w:p>
        </w:tc>
      </w:tr>
      <w:tr w:rsidR="00841332" w14:paraId="6E8C8822" w14:textId="77777777">
        <w:tc>
          <w:tcPr>
            <w:tcW w:w="2722" w:type="dxa"/>
            <w:tcBorders>
              <w:bottom w:val="single" w:sz="4" w:space="0" w:color="auto"/>
            </w:tcBorders>
          </w:tcPr>
          <w:p w14:paraId="5EF39A90" w14:textId="77777777" w:rsidR="00841332" w:rsidRDefault="00000000">
            <w:pPr>
              <w:ind w:firstLineChars="100" w:firstLine="22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II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65E4C0AD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46.39 (258.88-844.90)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2E5BF75B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557.48 (388.23-831.37)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7CC5F33" w14:textId="77777777" w:rsidR="00841332" w:rsidRDefault="00000000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0.143</w:t>
            </w:r>
          </w:p>
        </w:tc>
      </w:tr>
    </w:tbl>
    <w:p w14:paraId="633D655C" w14:textId="77777777" w:rsidR="00841332" w:rsidRDefault="00000000">
      <w:pPr>
        <w:widowControl/>
        <w:rPr>
          <w:rFonts w:ascii="Times New Roman" w:hAnsi="Times New Roman" w:cs="Times New Roman"/>
          <w:bCs/>
          <w:szCs w:val="22"/>
        </w:rPr>
      </w:pPr>
      <w:r>
        <w:rPr>
          <w:rFonts w:ascii="Times New Roman" w:hAnsi="Times New Roman" w:cs="Times New Roman"/>
          <w:bCs/>
          <w:szCs w:val="22"/>
        </w:rPr>
        <w:t>Abbreviations:</w:t>
      </w:r>
      <w:r>
        <w:rPr>
          <w:rFonts w:ascii="Times New Roman" w:hAnsi="Times New Roman" w:cs="Times New Roman" w:hint="eastAsia"/>
          <w:bCs/>
          <w:szCs w:val="22"/>
        </w:rPr>
        <w:t xml:space="preserve"> </w:t>
      </w:r>
      <w:r>
        <w:rPr>
          <w:rFonts w:ascii="Times New Roman" w:hAnsi="Times New Roman" w:cs="Times New Roman"/>
          <w:bCs/>
          <w:szCs w:val="22"/>
        </w:rPr>
        <w:t>ECOG</w:t>
      </w:r>
      <w:r>
        <w:rPr>
          <w:rFonts w:ascii="Times New Roman" w:hAnsi="Times New Roman" w:cs="Times New Roman" w:hint="eastAsia"/>
          <w:bCs/>
          <w:szCs w:val="22"/>
        </w:rPr>
        <w:t xml:space="preserve">, Eastern Cooperative Oncology Group; </w:t>
      </w:r>
      <w:r>
        <w:rPr>
          <w:rFonts w:ascii="Times New Roman" w:hAnsi="Times New Roman" w:cs="Times New Roman"/>
          <w:bCs/>
          <w:szCs w:val="22"/>
        </w:rPr>
        <w:t>BMI</w:t>
      </w:r>
      <w:r>
        <w:rPr>
          <w:rFonts w:ascii="Times New Roman" w:hAnsi="Times New Roman" w:cs="Times New Roman" w:hint="eastAsia"/>
          <w:bCs/>
          <w:szCs w:val="22"/>
        </w:rPr>
        <w:t>, b</w:t>
      </w:r>
      <w:r>
        <w:rPr>
          <w:rFonts w:ascii="Times New Roman" w:hAnsi="Times New Roman" w:cs="Times New Roman"/>
          <w:bCs/>
          <w:szCs w:val="22"/>
        </w:rPr>
        <w:t>ody mass index</w:t>
      </w:r>
      <w:r>
        <w:rPr>
          <w:rFonts w:ascii="Times New Roman" w:hAnsi="Times New Roman" w:cs="Times New Roman" w:hint="eastAsia"/>
          <w:bCs/>
          <w:szCs w:val="22"/>
        </w:rPr>
        <w:t xml:space="preserve">; PTV, planning targrt volume; </w:t>
      </w:r>
      <w:r>
        <w:rPr>
          <w:rFonts w:ascii="Times New Roman" w:hAnsi="Times New Roman" w:cs="Times New Roman"/>
          <w:szCs w:val="22"/>
        </w:rPr>
        <w:t>EDIC</w:t>
      </w:r>
      <w:r>
        <w:rPr>
          <w:rFonts w:ascii="Times New Roman" w:hAnsi="Times New Roman" w:cs="Times New Roman" w:hint="eastAsia"/>
          <w:szCs w:val="22"/>
        </w:rPr>
        <w:t xml:space="preserve">, </w:t>
      </w:r>
      <w:r>
        <w:rPr>
          <w:rFonts w:ascii="Times New Roman" w:hAnsi="Times New Roman" w:cs="Times New Roman"/>
          <w:szCs w:val="22"/>
        </w:rPr>
        <w:t>effective dose to immune cells;</w:t>
      </w:r>
      <w:r>
        <w:rPr>
          <w:rFonts w:ascii="Times New Roman" w:hAnsi="Times New Roman" w:cs="Times New Roman" w:hint="eastAsia"/>
          <w:szCs w:val="22"/>
        </w:rPr>
        <w:t xml:space="preserve"> ALC, absolute lymphocyte count; </w:t>
      </w:r>
      <w:r>
        <w:rPr>
          <w:rFonts w:ascii="Times New Roman" w:hAnsi="Times New Roman" w:cs="Times New Roman"/>
          <w:bCs/>
          <w:szCs w:val="22"/>
        </w:rPr>
        <w:t>NLR</w:t>
      </w:r>
      <w:r>
        <w:rPr>
          <w:rFonts w:ascii="Times New Roman" w:hAnsi="Times New Roman" w:cs="Times New Roman" w:hint="eastAsia"/>
          <w:bCs/>
          <w:szCs w:val="22"/>
        </w:rPr>
        <w:t>,</w:t>
      </w:r>
      <w:r>
        <w:rPr>
          <w:rFonts w:ascii="Times New Roman" w:hAnsi="Times New Roman" w:cs="Times New Roman"/>
          <w:bCs/>
          <w:szCs w:val="22"/>
        </w:rPr>
        <w:t xml:space="preserve"> neutrophil-</w:t>
      </w:r>
      <w:r>
        <w:rPr>
          <w:rFonts w:ascii="Times New Roman" w:hAnsi="Times New Roman" w:cs="Times New Roman" w:hint="eastAsia"/>
          <w:bCs/>
          <w:szCs w:val="22"/>
        </w:rPr>
        <w:t>to-</w:t>
      </w:r>
      <w:r>
        <w:rPr>
          <w:rFonts w:ascii="Times New Roman" w:hAnsi="Times New Roman" w:cs="Times New Roman"/>
          <w:bCs/>
          <w:szCs w:val="22"/>
        </w:rPr>
        <w:t>lymphocyte ratio;</w:t>
      </w:r>
      <w:r>
        <w:rPr>
          <w:rFonts w:ascii="Times New Roman" w:hAnsi="Times New Roman" w:cs="Times New Roman" w:hint="eastAsia"/>
          <w:bCs/>
          <w:szCs w:val="22"/>
        </w:rPr>
        <w:t xml:space="preserve"> d</w:t>
      </w:r>
      <w:r>
        <w:rPr>
          <w:rFonts w:ascii="Times New Roman" w:hAnsi="Times New Roman" w:cs="Times New Roman"/>
          <w:bCs/>
          <w:szCs w:val="22"/>
        </w:rPr>
        <w:t>NLR</w:t>
      </w:r>
      <w:r>
        <w:rPr>
          <w:rFonts w:ascii="Times New Roman" w:hAnsi="Times New Roman" w:cs="Times New Roman" w:hint="eastAsia"/>
          <w:bCs/>
          <w:szCs w:val="22"/>
        </w:rPr>
        <w:t>,</w:t>
      </w:r>
      <w:r>
        <w:rPr>
          <w:rFonts w:ascii="Times New Roman" w:hAnsi="Times New Roman" w:cs="Times New Roman"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Cs w:val="22"/>
        </w:rPr>
        <w:t xml:space="preserve">derived </w:t>
      </w:r>
      <w:r>
        <w:rPr>
          <w:rFonts w:ascii="Times New Roman" w:hAnsi="Times New Roman" w:cs="Times New Roman"/>
          <w:bCs/>
          <w:szCs w:val="22"/>
        </w:rPr>
        <w:t>neutrophil-</w:t>
      </w:r>
      <w:r>
        <w:rPr>
          <w:rFonts w:ascii="Times New Roman" w:hAnsi="Times New Roman" w:cs="Times New Roman" w:hint="eastAsia"/>
          <w:bCs/>
          <w:szCs w:val="22"/>
        </w:rPr>
        <w:t>to-</w:t>
      </w:r>
      <w:r>
        <w:rPr>
          <w:rFonts w:ascii="Times New Roman" w:hAnsi="Times New Roman" w:cs="Times New Roman"/>
          <w:bCs/>
          <w:szCs w:val="22"/>
        </w:rPr>
        <w:t>lymphocyte</w:t>
      </w:r>
      <w:r>
        <w:rPr>
          <w:rFonts w:ascii="Times New Roman" w:hAnsi="Times New Roman" w:cs="Times New Roman" w:hint="eastAsia"/>
          <w:bCs/>
          <w:szCs w:val="22"/>
        </w:rPr>
        <w:t xml:space="preserve"> </w:t>
      </w:r>
      <w:r>
        <w:rPr>
          <w:rFonts w:ascii="Times New Roman" w:hAnsi="Times New Roman" w:cs="Times New Roman"/>
          <w:bCs/>
          <w:szCs w:val="22"/>
        </w:rPr>
        <w:t>ratio; L</w:t>
      </w:r>
      <w:r>
        <w:rPr>
          <w:rFonts w:ascii="Times New Roman" w:hAnsi="Times New Roman" w:cs="Times New Roman" w:hint="eastAsia"/>
          <w:bCs/>
          <w:szCs w:val="22"/>
        </w:rPr>
        <w:t>M</w:t>
      </w:r>
      <w:r>
        <w:rPr>
          <w:rFonts w:ascii="Times New Roman" w:hAnsi="Times New Roman" w:cs="Times New Roman"/>
          <w:bCs/>
          <w:szCs w:val="22"/>
        </w:rPr>
        <w:t>R</w:t>
      </w:r>
      <w:r>
        <w:rPr>
          <w:rFonts w:ascii="Times New Roman" w:hAnsi="Times New Roman" w:cs="Times New Roman" w:hint="eastAsia"/>
          <w:bCs/>
          <w:szCs w:val="22"/>
        </w:rPr>
        <w:t xml:space="preserve">, </w:t>
      </w:r>
      <w:r>
        <w:rPr>
          <w:rFonts w:ascii="Times New Roman" w:hAnsi="Times New Roman" w:cs="Times New Roman"/>
          <w:bCs/>
          <w:szCs w:val="22"/>
        </w:rPr>
        <w:t>lymphocyte</w:t>
      </w:r>
      <w:r>
        <w:rPr>
          <w:rFonts w:ascii="Times New Roman" w:hAnsi="Times New Roman" w:cs="Times New Roman" w:hint="eastAsia"/>
          <w:bCs/>
          <w:szCs w:val="22"/>
        </w:rPr>
        <w:t>-to-monocyte</w:t>
      </w:r>
      <w:r>
        <w:rPr>
          <w:rFonts w:ascii="Times New Roman" w:hAnsi="Times New Roman" w:cs="Times New Roman"/>
          <w:bCs/>
          <w:szCs w:val="22"/>
        </w:rPr>
        <w:t xml:space="preserve"> ratio</w:t>
      </w:r>
      <w:r>
        <w:rPr>
          <w:rFonts w:ascii="Times New Roman" w:hAnsi="Times New Roman" w:cs="Times New Roman" w:hint="eastAsia"/>
          <w:bCs/>
          <w:szCs w:val="22"/>
        </w:rPr>
        <w:t>; P</w:t>
      </w:r>
      <w:r>
        <w:rPr>
          <w:rFonts w:ascii="Times New Roman" w:hAnsi="Times New Roman" w:cs="Times New Roman"/>
          <w:bCs/>
          <w:szCs w:val="22"/>
        </w:rPr>
        <w:t>LR</w:t>
      </w:r>
      <w:r>
        <w:rPr>
          <w:rFonts w:ascii="Times New Roman" w:hAnsi="Times New Roman" w:cs="Times New Roman" w:hint="eastAsia"/>
          <w:bCs/>
          <w:szCs w:val="22"/>
        </w:rPr>
        <w:t>, platelet</w:t>
      </w:r>
      <w:r>
        <w:rPr>
          <w:rFonts w:ascii="Times New Roman" w:hAnsi="Times New Roman" w:cs="Times New Roman"/>
          <w:bCs/>
          <w:szCs w:val="22"/>
        </w:rPr>
        <w:t>-</w:t>
      </w:r>
      <w:r>
        <w:rPr>
          <w:rFonts w:ascii="Times New Roman" w:hAnsi="Times New Roman" w:cs="Times New Roman" w:hint="eastAsia"/>
          <w:bCs/>
          <w:szCs w:val="22"/>
        </w:rPr>
        <w:t>to-</w:t>
      </w:r>
      <w:r>
        <w:rPr>
          <w:rFonts w:ascii="Times New Roman" w:hAnsi="Times New Roman" w:cs="Times New Roman"/>
          <w:bCs/>
          <w:szCs w:val="22"/>
        </w:rPr>
        <w:t xml:space="preserve">lymphocyte ratio; </w:t>
      </w:r>
      <w:r>
        <w:rPr>
          <w:rFonts w:ascii="Times New Roman" w:hAnsi="Times New Roman" w:cs="Times New Roman" w:hint="eastAsia"/>
          <w:bCs/>
          <w:szCs w:val="22"/>
        </w:rPr>
        <w:t>SII, systemic immune-inflammation index</w:t>
      </w:r>
    </w:p>
    <w:p w14:paraId="251BF41C" w14:textId="77777777" w:rsidR="00841332" w:rsidRDefault="00000000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#Values are number (percentage) or median (interquartile range).</w:t>
      </w:r>
    </w:p>
    <w:sectPr w:rsidR="00841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E25C3" w14:textId="77777777" w:rsidR="004B7E36" w:rsidRDefault="004B7E36" w:rsidP="00CE5711">
      <w:r>
        <w:separator/>
      </w:r>
    </w:p>
  </w:endnote>
  <w:endnote w:type="continuationSeparator" w:id="0">
    <w:p w14:paraId="5DB43656" w14:textId="77777777" w:rsidR="004B7E36" w:rsidRDefault="004B7E36" w:rsidP="00CE5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6FF39" w14:textId="77777777" w:rsidR="004B7E36" w:rsidRDefault="004B7E36" w:rsidP="00CE5711">
      <w:r>
        <w:separator/>
      </w:r>
    </w:p>
  </w:footnote>
  <w:footnote w:type="continuationSeparator" w:id="0">
    <w:p w14:paraId="2DF9691F" w14:textId="77777777" w:rsidR="004B7E36" w:rsidRDefault="004B7E36" w:rsidP="00CE5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JkMzMyYmIyMzVlYWUwM2VmZTE1NWNkNmZjMTVjNmIifQ=="/>
  </w:docVars>
  <w:rsids>
    <w:rsidRoot w:val="00841332"/>
    <w:rsid w:val="00072C34"/>
    <w:rsid w:val="00097505"/>
    <w:rsid w:val="000E47B7"/>
    <w:rsid w:val="00157CA7"/>
    <w:rsid w:val="001C0462"/>
    <w:rsid w:val="001E020B"/>
    <w:rsid w:val="002234DB"/>
    <w:rsid w:val="002A74C6"/>
    <w:rsid w:val="002C72C9"/>
    <w:rsid w:val="00327F4C"/>
    <w:rsid w:val="00351C1D"/>
    <w:rsid w:val="00355F9B"/>
    <w:rsid w:val="003560D2"/>
    <w:rsid w:val="00362AF5"/>
    <w:rsid w:val="00375B91"/>
    <w:rsid w:val="0039108A"/>
    <w:rsid w:val="0039362C"/>
    <w:rsid w:val="003F1627"/>
    <w:rsid w:val="00415B27"/>
    <w:rsid w:val="004B7E36"/>
    <w:rsid w:val="004E7B4F"/>
    <w:rsid w:val="00504BA1"/>
    <w:rsid w:val="005306BC"/>
    <w:rsid w:val="00553D6F"/>
    <w:rsid w:val="00642B2A"/>
    <w:rsid w:val="006644E5"/>
    <w:rsid w:val="006B08CB"/>
    <w:rsid w:val="006B3162"/>
    <w:rsid w:val="007126FD"/>
    <w:rsid w:val="007203FD"/>
    <w:rsid w:val="00805F64"/>
    <w:rsid w:val="00841332"/>
    <w:rsid w:val="008B73C2"/>
    <w:rsid w:val="009269A2"/>
    <w:rsid w:val="0096639F"/>
    <w:rsid w:val="009D6CED"/>
    <w:rsid w:val="00A72FCF"/>
    <w:rsid w:val="00B75EA9"/>
    <w:rsid w:val="00BF0E19"/>
    <w:rsid w:val="00CA2099"/>
    <w:rsid w:val="00CE3297"/>
    <w:rsid w:val="00CE5711"/>
    <w:rsid w:val="00D61EE9"/>
    <w:rsid w:val="00E827BA"/>
    <w:rsid w:val="00EC4DDD"/>
    <w:rsid w:val="00F22D5E"/>
    <w:rsid w:val="00FA67A9"/>
    <w:rsid w:val="0147153B"/>
    <w:rsid w:val="018207C5"/>
    <w:rsid w:val="01A93FA3"/>
    <w:rsid w:val="025C7268"/>
    <w:rsid w:val="035D7F09"/>
    <w:rsid w:val="03C54999"/>
    <w:rsid w:val="03D42E2E"/>
    <w:rsid w:val="0449381C"/>
    <w:rsid w:val="04B5038C"/>
    <w:rsid w:val="05340028"/>
    <w:rsid w:val="05545FD4"/>
    <w:rsid w:val="05FD1403"/>
    <w:rsid w:val="06F7755F"/>
    <w:rsid w:val="06F86E33"/>
    <w:rsid w:val="07FD6468"/>
    <w:rsid w:val="081163FE"/>
    <w:rsid w:val="08A47272"/>
    <w:rsid w:val="09E05C65"/>
    <w:rsid w:val="0A171CC6"/>
    <w:rsid w:val="0B492353"/>
    <w:rsid w:val="0B882E7B"/>
    <w:rsid w:val="0C2956F7"/>
    <w:rsid w:val="0C937D2A"/>
    <w:rsid w:val="0D01078D"/>
    <w:rsid w:val="0E417312"/>
    <w:rsid w:val="0EA16C5D"/>
    <w:rsid w:val="0ECD385C"/>
    <w:rsid w:val="0F0547E3"/>
    <w:rsid w:val="0F2D55C2"/>
    <w:rsid w:val="0F977B31"/>
    <w:rsid w:val="0FB26719"/>
    <w:rsid w:val="0FB544CE"/>
    <w:rsid w:val="0FEF5853"/>
    <w:rsid w:val="10190546"/>
    <w:rsid w:val="1028379A"/>
    <w:rsid w:val="10BE2E9B"/>
    <w:rsid w:val="10CB4762"/>
    <w:rsid w:val="10E943BC"/>
    <w:rsid w:val="11643A43"/>
    <w:rsid w:val="11E626AA"/>
    <w:rsid w:val="121356CC"/>
    <w:rsid w:val="12751C80"/>
    <w:rsid w:val="128A572B"/>
    <w:rsid w:val="12CB2F3F"/>
    <w:rsid w:val="1413222F"/>
    <w:rsid w:val="14B22D17"/>
    <w:rsid w:val="14D94748"/>
    <w:rsid w:val="15334283"/>
    <w:rsid w:val="163A7468"/>
    <w:rsid w:val="163E4081"/>
    <w:rsid w:val="1681064E"/>
    <w:rsid w:val="16C805D0"/>
    <w:rsid w:val="16F07D64"/>
    <w:rsid w:val="170B2BB3"/>
    <w:rsid w:val="17377504"/>
    <w:rsid w:val="182F131D"/>
    <w:rsid w:val="183C4272"/>
    <w:rsid w:val="19183BAB"/>
    <w:rsid w:val="19197809"/>
    <w:rsid w:val="19A7768E"/>
    <w:rsid w:val="19D13C3F"/>
    <w:rsid w:val="1A620B40"/>
    <w:rsid w:val="1A7B1DFD"/>
    <w:rsid w:val="1AD6069A"/>
    <w:rsid w:val="1AD82DAC"/>
    <w:rsid w:val="1AF73F06"/>
    <w:rsid w:val="1B132036"/>
    <w:rsid w:val="1B283D33"/>
    <w:rsid w:val="1B414DF5"/>
    <w:rsid w:val="1C511068"/>
    <w:rsid w:val="1D02521F"/>
    <w:rsid w:val="1D932A76"/>
    <w:rsid w:val="1DC30BAA"/>
    <w:rsid w:val="1DC67833"/>
    <w:rsid w:val="1E5D6BA0"/>
    <w:rsid w:val="1F8B4890"/>
    <w:rsid w:val="1FC72169"/>
    <w:rsid w:val="20A0611A"/>
    <w:rsid w:val="20C067BC"/>
    <w:rsid w:val="20DB35F6"/>
    <w:rsid w:val="210B5C89"/>
    <w:rsid w:val="21C47351"/>
    <w:rsid w:val="21D00C81"/>
    <w:rsid w:val="21D75B7F"/>
    <w:rsid w:val="22925145"/>
    <w:rsid w:val="22E569AE"/>
    <w:rsid w:val="236478D2"/>
    <w:rsid w:val="237D2742"/>
    <w:rsid w:val="246759E3"/>
    <w:rsid w:val="24F17A37"/>
    <w:rsid w:val="252A3366"/>
    <w:rsid w:val="2745745A"/>
    <w:rsid w:val="27AA5AD0"/>
    <w:rsid w:val="27AE385E"/>
    <w:rsid w:val="28285372"/>
    <w:rsid w:val="28D70B46"/>
    <w:rsid w:val="29752839"/>
    <w:rsid w:val="2A007C29"/>
    <w:rsid w:val="2A2248B3"/>
    <w:rsid w:val="2A5A0F23"/>
    <w:rsid w:val="2A6B7798"/>
    <w:rsid w:val="2B3B53BD"/>
    <w:rsid w:val="2D0068BE"/>
    <w:rsid w:val="2D306A77"/>
    <w:rsid w:val="2DE97352"/>
    <w:rsid w:val="2EBD258D"/>
    <w:rsid w:val="2F03155A"/>
    <w:rsid w:val="2F064184"/>
    <w:rsid w:val="2F154177"/>
    <w:rsid w:val="2F340AA1"/>
    <w:rsid w:val="2FD8767E"/>
    <w:rsid w:val="301663F8"/>
    <w:rsid w:val="306929CC"/>
    <w:rsid w:val="308B46F0"/>
    <w:rsid w:val="31152E76"/>
    <w:rsid w:val="31797AA9"/>
    <w:rsid w:val="31D565CF"/>
    <w:rsid w:val="31EF5153"/>
    <w:rsid w:val="322A47A8"/>
    <w:rsid w:val="326977A1"/>
    <w:rsid w:val="33AA1331"/>
    <w:rsid w:val="340A1DD0"/>
    <w:rsid w:val="34840B86"/>
    <w:rsid w:val="34E40873"/>
    <w:rsid w:val="35042CC3"/>
    <w:rsid w:val="35123632"/>
    <w:rsid w:val="3724764D"/>
    <w:rsid w:val="37296A11"/>
    <w:rsid w:val="376C68FE"/>
    <w:rsid w:val="38D952BA"/>
    <w:rsid w:val="39831459"/>
    <w:rsid w:val="39F71049"/>
    <w:rsid w:val="39F72FC6"/>
    <w:rsid w:val="3A916DA7"/>
    <w:rsid w:val="3AC058DE"/>
    <w:rsid w:val="3AC7211F"/>
    <w:rsid w:val="3B0532F1"/>
    <w:rsid w:val="3B201ED9"/>
    <w:rsid w:val="3B2E0A9A"/>
    <w:rsid w:val="3B32369C"/>
    <w:rsid w:val="3B81419B"/>
    <w:rsid w:val="3C903A4C"/>
    <w:rsid w:val="3CB13731"/>
    <w:rsid w:val="3CE33B06"/>
    <w:rsid w:val="3DE6740A"/>
    <w:rsid w:val="3E7D607E"/>
    <w:rsid w:val="3EB412B6"/>
    <w:rsid w:val="3EED47C8"/>
    <w:rsid w:val="3F0062A9"/>
    <w:rsid w:val="3F852C53"/>
    <w:rsid w:val="3F8F3AD1"/>
    <w:rsid w:val="3FDE5539"/>
    <w:rsid w:val="403A57EB"/>
    <w:rsid w:val="41322966"/>
    <w:rsid w:val="41A46D69"/>
    <w:rsid w:val="41A82C28"/>
    <w:rsid w:val="424D3EFC"/>
    <w:rsid w:val="429D6505"/>
    <w:rsid w:val="42BE0955"/>
    <w:rsid w:val="42C56017"/>
    <w:rsid w:val="42D9578F"/>
    <w:rsid w:val="43721740"/>
    <w:rsid w:val="43D61CCF"/>
    <w:rsid w:val="441A169B"/>
    <w:rsid w:val="44E421C9"/>
    <w:rsid w:val="45034D45"/>
    <w:rsid w:val="462355C9"/>
    <w:rsid w:val="46B40C31"/>
    <w:rsid w:val="46E93AC7"/>
    <w:rsid w:val="473A03D6"/>
    <w:rsid w:val="47E3583A"/>
    <w:rsid w:val="481B1F9F"/>
    <w:rsid w:val="486E5E76"/>
    <w:rsid w:val="488241D3"/>
    <w:rsid w:val="48976423"/>
    <w:rsid w:val="489857A5"/>
    <w:rsid w:val="49E01488"/>
    <w:rsid w:val="4A190B67"/>
    <w:rsid w:val="4B693428"/>
    <w:rsid w:val="4B971D44"/>
    <w:rsid w:val="4C687B84"/>
    <w:rsid w:val="4CC17D34"/>
    <w:rsid w:val="4E524648"/>
    <w:rsid w:val="4E634FB2"/>
    <w:rsid w:val="4EB40730"/>
    <w:rsid w:val="4EC86752"/>
    <w:rsid w:val="4F74239C"/>
    <w:rsid w:val="4F9005AD"/>
    <w:rsid w:val="50463D38"/>
    <w:rsid w:val="50E509DF"/>
    <w:rsid w:val="5156444F"/>
    <w:rsid w:val="51984A67"/>
    <w:rsid w:val="51EB3925"/>
    <w:rsid w:val="525B26D0"/>
    <w:rsid w:val="5281470C"/>
    <w:rsid w:val="52B354E0"/>
    <w:rsid w:val="52F91536"/>
    <w:rsid w:val="532D1106"/>
    <w:rsid w:val="53F57F4F"/>
    <w:rsid w:val="54176117"/>
    <w:rsid w:val="5465257D"/>
    <w:rsid w:val="54A90AFD"/>
    <w:rsid w:val="54DC110F"/>
    <w:rsid w:val="551E42D2"/>
    <w:rsid w:val="552E1BE2"/>
    <w:rsid w:val="555111B5"/>
    <w:rsid w:val="55C027DF"/>
    <w:rsid w:val="560A6185"/>
    <w:rsid w:val="56290384"/>
    <w:rsid w:val="5647323C"/>
    <w:rsid w:val="56B934B6"/>
    <w:rsid w:val="577B076B"/>
    <w:rsid w:val="57AF6667"/>
    <w:rsid w:val="57B95737"/>
    <w:rsid w:val="57BB7546"/>
    <w:rsid w:val="57EE718F"/>
    <w:rsid w:val="58876D40"/>
    <w:rsid w:val="58EA786D"/>
    <w:rsid w:val="590B1FC3"/>
    <w:rsid w:val="597D4C6F"/>
    <w:rsid w:val="59C83A10"/>
    <w:rsid w:val="5A623E64"/>
    <w:rsid w:val="5AF012AB"/>
    <w:rsid w:val="5B440962"/>
    <w:rsid w:val="5BC14BBB"/>
    <w:rsid w:val="5D7874FB"/>
    <w:rsid w:val="5D7F5001"/>
    <w:rsid w:val="5E4F4700"/>
    <w:rsid w:val="5E7303EE"/>
    <w:rsid w:val="5E7B496F"/>
    <w:rsid w:val="5F131BD1"/>
    <w:rsid w:val="5F2913F5"/>
    <w:rsid w:val="5F3D6DC0"/>
    <w:rsid w:val="5FB021F4"/>
    <w:rsid w:val="5FDE5D3B"/>
    <w:rsid w:val="6051650D"/>
    <w:rsid w:val="61497B2C"/>
    <w:rsid w:val="616A5648"/>
    <w:rsid w:val="61764ABA"/>
    <w:rsid w:val="61D75138"/>
    <w:rsid w:val="6222717F"/>
    <w:rsid w:val="627807A5"/>
    <w:rsid w:val="638340AD"/>
    <w:rsid w:val="63974F0E"/>
    <w:rsid w:val="64DE122F"/>
    <w:rsid w:val="65424FBE"/>
    <w:rsid w:val="665C5C0C"/>
    <w:rsid w:val="673708DA"/>
    <w:rsid w:val="673E1BB0"/>
    <w:rsid w:val="67650AF0"/>
    <w:rsid w:val="681F15E7"/>
    <w:rsid w:val="687436E1"/>
    <w:rsid w:val="6AB23DFA"/>
    <w:rsid w:val="6AC87D14"/>
    <w:rsid w:val="6AE6019A"/>
    <w:rsid w:val="6B3214B3"/>
    <w:rsid w:val="6BAE6F0A"/>
    <w:rsid w:val="6C021003"/>
    <w:rsid w:val="6C5B59F4"/>
    <w:rsid w:val="6C803C72"/>
    <w:rsid w:val="6C845EBC"/>
    <w:rsid w:val="6CF51FA2"/>
    <w:rsid w:val="6D0822A5"/>
    <w:rsid w:val="6D5A3A39"/>
    <w:rsid w:val="6E2039C3"/>
    <w:rsid w:val="6EBA3E17"/>
    <w:rsid w:val="6EBE7406"/>
    <w:rsid w:val="6F032F3C"/>
    <w:rsid w:val="6F2F65B3"/>
    <w:rsid w:val="6F391069"/>
    <w:rsid w:val="6FFB7F54"/>
    <w:rsid w:val="70455963"/>
    <w:rsid w:val="71D40D4C"/>
    <w:rsid w:val="72097D64"/>
    <w:rsid w:val="724A1F97"/>
    <w:rsid w:val="72E81184"/>
    <w:rsid w:val="742D6E39"/>
    <w:rsid w:val="74343D24"/>
    <w:rsid w:val="75383CE8"/>
    <w:rsid w:val="75410DEE"/>
    <w:rsid w:val="75D91027"/>
    <w:rsid w:val="762C55FB"/>
    <w:rsid w:val="769B32FE"/>
    <w:rsid w:val="76E01F41"/>
    <w:rsid w:val="76EF50B3"/>
    <w:rsid w:val="770A2D91"/>
    <w:rsid w:val="771C453A"/>
    <w:rsid w:val="773504DF"/>
    <w:rsid w:val="77521091"/>
    <w:rsid w:val="779D63BF"/>
    <w:rsid w:val="77B533CE"/>
    <w:rsid w:val="77B8364E"/>
    <w:rsid w:val="78257687"/>
    <w:rsid w:val="785C1A9B"/>
    <w:rsid w:val="78F61EF0"/>
    <w:rsid w:val="7927654D"/>
    <w:rsid w:val="79501600"/>
    <w:rsid w:val="79733540"/>
    <w:rsid w:val="79BF6786"/>
    <w:rsid w:val="79D72E36"/>
    <w:rsid w:val="79ED6E4F"/>
    <w:rsid w:val="7A2F56B9"/>
    <w:rsid w:val="7A9814B1"/>
    <w:rsid w:val="7A990D85"/>
    <w:rsid w:val="7AAC2EAD"/>
    <w:rsid w:val="7B046B46"/>
    <w:rsid w:val="7B26641F"/>
    <w:rsid w:val="7B362A78"/>
    <w:rsid w:val="7B4E7DC1"/>
    <w:rsid w:val="7C211192"/>
    <w:rsid w:val="7C3123F5"/>
    <w:rsid w:val="7C4B2553"/>
    <w:rsid w:val="7CE1288C"/>
    <w:rsid w:val="7D1F786B"/>
    <w:rsid w:val="7D32101D"/>
    <w:rsid w:val="7DA912DF"/>
    <w:rsid w:val="7DEB7B49"/>
    <w:rsid w:val="7DF509C8"/>
    <w:rsid w:val="7ED408FF"/>
    <w:rsid w:val="7ED93723"/>
    <w:rsid w:val="7EEA1BAF"/>
    <w:rsid w:val="7F0D1D41"/>
    <w:rsid w:val="7F1B26B0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DFE8F5"/>
  <w15:docId w15:val="{4CC00F4B-2E5D-4666-BAE1-0F3BC3EF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E57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E571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E5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E57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2</Pages>
  <Words>356</Words>
  <Characters>1913</Characters>
  <Application>Microsoft Office Word</Application>
  <DocSecurity>0</DocSecurity>
  <Lines>239</Lines>
  <Paragraphs>206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aoting Yang</cp:lastModifiedBy>
  <cp:revision>36</cp:revision>
  <dcterms:created xsi:type="dcterms:W3CDTF">2024-04-29T14:22:00Z</dcterms:created>
  <dcterms:modified xsi:type="dcterms:W3CDTF">2025-09-0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DD55C98958F40C7B3723CDAE4B5EF27_12</vt:lpwstr>
  </property>
  <property fmtid="{D5CDD505-2E9C-101B-9397-08002B2CF9AE}" pid="4" name="KSOTemplateDocerSaveRecord">
    <vt:lpwstr>eyJoZGlkIjoiOWJkMzMyYmIyMzVlYWUwM2VmZTE1NWNkNmZjMTVjNmIifQ==</vt:lpwstr>
  </property>
</Properties>
</file>